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7 Relationships between nutrient intake and </w:t>
      </w:r>
      <w:r>
        <w:rPr>
          <w:b/>
          <w:szCs w:val="21"/>
        </w:rPr>
        <w:t>the relative abundance of bacteria at the genus lev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734"/>
        <w:gridCol w:w="2131"/>
        <w:gridCol w:w="2131"/>
      </w:tblGrid>
      <w:tr>
        <w:trPr/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utrients</w:t>
            </w:r>
          </w:p>
        </w:tc>
        <w:tc>
          <w:tcPr>
            <w:tcW w:w="27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xon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-value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>-value</w:t>
            </w:r>
          </w:p>
        </w:tc>
      </w:tr>
      <w:tr>
        <w:trPr/>
        <w:tc>
          <w:tcPr>
            <w:tcW w:w="8522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ergy</w:t>
            </w:r>
            <w:r>
              <w:rPr>
                <w:color w:val="000000"/>
                <w:szCs w:val="21"/>
              </w:rPr>
              <w:t xml:space="preserve"> (Kcal/d)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monas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0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in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kerman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vundi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isol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cr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a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xanth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rmon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eni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hr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nthin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al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lopisc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kerman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n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n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hingopyx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diline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brivivax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canivorax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liscomen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uc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hodan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ovorax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nt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senici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osovibri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zospi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otale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pid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ssierella Soehngen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alter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tinophag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ticic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denscate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eomorph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asegt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</w:t>
            </w:r>
            <w:r>
              <w:rPr>
                <w:color w:val="000000"/>
                <w:szCs w:val="21"/>
              </w:rPr>
              <w:t>(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l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kerman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crobac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a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tsuok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hr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ulopisc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nocar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seatele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obacil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l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nt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plicispi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adyrhizob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otale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ssierella Soehngen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t</w:t>
            </w:r>
            <w:r>
              <w:rPr>
                <w:color w:val="000000"/>
                <w:szCs w:val="21"/>
              </w:rPr>
              <w:t xml:space="preserve"> (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gasphae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kerman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tsuok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hr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th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ulopisc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nocar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kerman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tsuok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hr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th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ulopisc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ssierella Soehngen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hydrate</w:t>
            </w:r>
            <w:r>
              <w:rPr>
                <w:color w:val="000000"/>
                <w:szCs w:val="21"/>
              </w:rPr>
              <w:t xml:space="preserve"> (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oges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in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aist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ellovibri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chrobactr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priavid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ml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hodoplane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ihum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mmati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vundi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isol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genophag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a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xanth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chlor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zoar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rmon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eni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aue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ylib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men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nthin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itale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haer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eroid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lucidibac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kerman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n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domicrob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ar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copla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esiocyst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n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quic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hingopyx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iline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brivivax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canivorax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liscomen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uc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hodan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if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thoni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mnohabitan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nnocyst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ellatospo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ovorax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rt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senici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osovibri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zospi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pid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ell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x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alter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tinophag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ticic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denscate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eomorph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asegit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sif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tamin B1</w:t>
            </w:r>
            <w:r>
              <w:rPr>
                <w:color w:val="000000"/>
                <w:szCs w:val="21"/>
              </w:rPr>
              <w:t>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ryne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emo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rgan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cur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al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en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ack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esiocyst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rvid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ryne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emo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cr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rgan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cur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al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ack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esiocyst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c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inibacil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itamin B2 </w:t>
            </w:r>
            <w:r>
              <w:rPr>
                <w:color w:val="000000"/>
                <w:szCs w:val="21"/>
              </w:rPr>
              <w:t>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ryne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dimini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emo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cr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cur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al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se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itamin C </w:t>
            </w:r>
            <w:r>
              <w:rPr>
                <w:color w:val="000000"/>
                <w:szCs w:val="21"/>
              </w:rPr>
              <w:t>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3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inet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pyl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3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ostrid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sulfovibri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coplasm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vophingob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vo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yloversatil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mel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itamin E </w:t>
            </w:r>
            <w:r>
              <w:rPr>
                <w:color w:val="000000"/>
                <w:szCs w:val="21"/>
              </w:rPr>
              <w:t>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pyl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uttleworth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cklam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assium 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ryne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3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3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in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cur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obacil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senici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dium 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pyl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aer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tter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kerman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ndidat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uok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th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Magnesium 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vot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3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inet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ry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pyl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ospi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isol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vi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rm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hr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vosphingob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haer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Selenium 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3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pyl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cillospi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kerman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ndidat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chrobactr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ospi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isol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t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lft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r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aue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tsuok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hr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th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vosphingob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ulopisc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sulfobacc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eni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yloversatil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sulf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sthec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limel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hingopyx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ul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nt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plicispi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opper (m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ryne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gasphaer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lcococc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negol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emo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cklam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hn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cr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iotroph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alobacter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aist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Monounsaturated fatty acid (g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mona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oniphilu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kermans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uokell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hro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th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ulopisc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nocard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ntibact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adyrhizobiu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otalea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A correlation analysis was carried out and the bacteria shown are those that were found to be correlated using a significance level of </w:t>
      </w:r>
      <w:r>
        <w:rPr>
          <w:i/>
          <w:szCs w:val="21"/>
        </w:rPr>
        <w:t xml:space="preserve">p </w:t>
      </w:r>
      <w:r>
        <w:rPr>
          <w:szCs w:val="21"/>
        </w:rPr>
        <w:t>&lt; 0.05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1:00:00Z</dcterms:created>
  <dc:creator>微软用户</dc:creator>
  <dc:description/>
  <cp:keywords/>
  <dc:language>en-US</dc:language>
  <cp:lastModifiedBy>微软用户</cp:lastModifiedBy>
  <dcterms:modified xsi:type="dcterms:W3CDTF">2017-02-17T01:00:00Z</dcterms:modified>
  <cp:revision>2</cp:revision>
  <dc:subject/>
  <dc:title>Table S7 Relationships between nutrient intake and the relative abundance of bacteria at the genus lev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135</vt:lpwstr>
  </property>
  <property fmtid="{D5CDD505-2E9C-101B-9397-08002B2CF9AE}" pid="6" name="StageName">
    <vt:lpwstr>Accepted</vt:lpwstr>
  </property>
  <property fmtid="{D5CDD505-2E9C-101B-9397-08002B2CF9AE}" pid="7" name="TitleName">
    <vt:lpwstr>Table 7.doc</vt:lpwstr>
  </property>
</Properties>
</file>